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lang w:val="en-US" w:eastAsia="zh-CN"/>
        </w:rPr>
        <w:t>Search strategies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_GoBack"/>
      <w:bookmarkEnd w:id="0"/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Pubmed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1.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(("distal"[Title/Abstract]) OR ("snuffbox"[Title/Abstract])) OR ("snuff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box"[Title/Abstract])</w:t>
      </w:r>
    </w:p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2.("radial"[Title/Abstract]) OR ("transradial"[Title/Abstract])</w:t>
      </w:r>
    </w:p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3.((((((("Coronary Angiography"[Mesh]) OR ("coronary angiography"[Title/Abstract])) OR ("coronary angiographies"[Title/Abstract])) OR ("Percutaneous Coronary Intervention"[Mesh])) OR ("coronary intervention"[Title/Abstract])) OR ("coronary interventions"[Title/Abstract])) OR ("coronary revascularization"[Title/Abstract])) OR ("coronary revascularizations"[Title/Abstract])</w:t>
      </w:r>
    </w:p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4. 1 AND 2 AND 3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Embase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1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'distal':ab,ti OR 'snuffbox':ab,ti OR 'snuff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box':ab,ti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2. 'transradial':ab,ti OR 'radial':ab,ti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3. 'coronary angiography'/exp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4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'percutaneous coronary intervention'/exp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5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'coronary angiography':ab,ti OR 'coronary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ngiographies':ab,ti OR 'coronary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intervention':ab,ti OR 'coronary interventions':ab,ti OR 'coronary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revascularization':ab,ti OR 'coronary revascularizations':ab,ti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6. #3 OR #4 OR #5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#7. #1 AND #2 AND #6 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Cochrane Library </w:t>
      </w: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</w:pP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  <w:t>#1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 xml:space="preserve">  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  <w:t>(“distal”):ti,ab,kw OR (“snuffbox”):ti,ab,kw OR (“snuff box”):ti,ab,kw (Word variations have been searched)</w:t>
      </w:r>
    </w:p>
    <w:p>
      <w:pP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</w:pP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  <w:t>#2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 xml:space="preserve">  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  <w:t>(“transradial”):ti,ab,kw OR (“radial”):ti,ab,kw (Word variations have been searched)</w:t>
      </w:r>
    </w:p>
    <w:p>
      <w:pP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</w:pP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  <w:t>#3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 xml:space="preserve">  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  <w:t>MeSH descriptor: [Coronary Angiography] explode all trees</w:t>
      </w:r>
    </w:p>
    <w:p>
      <w:pP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</w:pP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  <w:t>#4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 xml:space="preserve">  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  <w:t>MeSH descriptor: [Percutaneous Coronary Intervention] explode all trees</w:t>
      </w:r>
    </w:p>
    <w:p>
      <w:pP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</w:pP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  <w:t>#5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 xml:space="preserve">  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  <w:t>(“coronary angiography”):ti,ab,kw OR (“coronary angiographies”):ti,ab,kw (Word variations have been searched)</w:t>
      </w:r>
    </w:p>
    <w:p>
      <w:pP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#6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 xml:space="preserve">  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(“coronary intervention”):ti,ab,kw OR (“coronary interventions”):ti,ab,kw OR (“coronary revascularization”):ti,ab,kw OR (“coronary revascularizations”):ti,ab,kw (Word variations have been searched)</w:t>
      </w:r>
    </w:p>
    <w:p>
      <w:pP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#7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 xml:space="preserve">  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#3 OR #4 OR #5 OR #6</w:t>
      </w:r>
    </w:p>
    <w:p>
      <w:pP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#8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 xml:space="preserve">  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#1 AND #2 AND #7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F85AD1"/>
    <w:rsid w:val="0AED0F88"/>
    <w:rsid w:val="17C6188C"/>
    <w:rsid w:val="1ECC0CFB"/>
    <w:rsid w:val="47CE1E5B"/>
    <w:rsid w:val="55255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30T14:15:00Z</dcterms:created>
  <dc:creator>Administrator</dc:creator>
  <cp:lastModifiedBy>Administrator</cp:lastModifiedBy>
  <dcterms:modified xsi:type="dcterms:W3CDTF">2021-04-23T06:38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